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MingLiU-ExtB" w:cs="Times New Roman"/>
          <w:b/>
          <w:sz w:val="24"/>
          <w:szCs w:val="24"/>
        </w:rPr>
      </w:pPr>
      <w:bookmarkStart w:id="0" w:name="_GoBack"/>
      <w:bookmarkEnd w:id="0"/>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MingLiU-ExtB" w:cs="Times New Roman"/>
          <w:b/>
          <w:sz w:val="24"/>
          <w:szCs w:val="24"/>
          <w:lang w:val="en-US" w:eastAsia="zh-CN"/>
        </w:rPr>
      </w:pPr>
      <w:r>
        <w:rPr>
          <w:rFonts w:hint="default" w:ascii="Times New Roman" w:hAnsi="Times New Roman" w:eastAsia="MingLiU-ExtB" w:cs="Times New Roman"/>
          <w:b/>
          <w:sz w:val="24"/>
          <w:szCs w:val="24"/>
        </w:rPr>
        <w:t>Supplement</w:t>
      </w:r>
      <w:r>
        <w:rPr>
          <w:rFonts w:hint="eastAsia" w:ascii="Times New Roman" w:hAnsi="Times New Roman" w:cs="Times New Roman"/>
          <w:b/>
          <w:sz w:val="24"/>
          <w:szCs w:val="24"/>
          <w:lang w:val="en-US" w:eastAsia="zh-CN"/>
        </w:rPr>
        <w:t xml:space="preserve"> </w:t>
      </w:r>
      <w:r>
        <w:rPr>
          <w:rFonts w:hint="eastAsia" w:ascii="Times New Roman" w:hAnsi="Times New Roman" w:eastAsia="MingLiU-ExtB" w:cs="Times New Roman"/>
          <w:b/>
          <w:sz w:val="24"/>
          <w:szCs w:val="24"/>
          <w:lang w:val="en-US" w:eastAsia="zh-CN"/>
        </w:rPr>
        <w:t>2.</w:t>
      </w:r>
      <w:r>
        <w:rPr>
          <w:rFonts w:hint="default" w:ascii="Times New Roman" w:hAnsi="Times New Roman" w:eastAsia="MingLiU-ExtB" w:cs="Times New Roman"/>
          <w:b/>
          <w:sz w:val="24"/>
          <w:szCs w:val="24"/>
          <w:lang w:val="en-US" w:eastAsia="zh-CN"/>
        </w:rPr>
        <w:t xml:space="preserve"> Search strateg</w:t>
      </w:r>
      <w:r>
        <w:rPr>
          <w:rFonts w:hint="eastAsia" w:ascii="Times New Roman" w:hAnsi="Times New Roman" w:eastAsia="MingLiU-ExtB" w:cs="Times New Roman"/>
          <w:b/>
          <w:sz w:val="24"/>
          <w:szCs w:val="24"/>
          <w:lang w:val="en-US" w:eastAsia="zh-CN"/>
        </w:rPr>
        <w:t xml:space="preserve">ies </w:t>
      </w:r>
    </w:p>
    <w:p>
      <w:pPr>
        <w:rPr>
          <w:rFonts w:hint="default" w:ascii="Times New Roman" w:hAnsi="Times New Roman" w:eastAsia="MingLiU-ExtB" w:cs="Times New Roman"/>
          <w:b/>
          <w:sz w:val="24"/>
          <w:szCs w:val="24"/>
          <w:lang w:val="en-US" w:eastAsia="zh-CN"/>
        </w:rPr>
      </w:pP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MingLiU-ExtB" w:cs="Times New Roman"/>
          <w:b/>
          <w:sz w:val="24"/>
          <w:szCs w:val="24"/>
          <w:lang w:val="en-US" w:eastAsia="zh-CN"/>
        </w:rPr>
      </w:pPr>
      <w:r>
        <w:rPr>
          <w:rFonts w:hint="default" w:ascii="Times New Roman" w:hAnsi="Times New Roman" w:eastAsia="MingLiU-ExtB" w:cs="Times New Roman"/>
          <w:b/>
          <w:sz w:val="24"/>
          <w:szCs w:val="24"/>
          <w:lang w:val="en-US" w:eastAsia="zh-CN"/>
        </w:rPr>
        <w:t>PUBMED</w:t>
      </w:r>
    </w:p>
    <w:p>
      <w:pPr>
        <w:rPr>
          <w:rFonts w:hint="default" w:ascii="Calibri" w:hAnsi="Calibri" w:cs="Calibri"/>
          <w:b/>
          <w:sz w:val="18"/>
          <w:szCs w:val="18"/>
          <w:lang w:val="en-US" w:eastAsia="zh-CN"/>
        </w:rPr>
      </w:pP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Dual Anti-Platelet Therapy"[Mesh]) OR ((((((("Dual Anti-Platelet Therapy"[Title/Abstract]) OR "Dual Antiplatelet Therapy"[Title/Abstract]) OR "Anti-Platelet Therapy, Dual"[Title/Abstract]) OR "Dual Anti-Platelet Therapies"[Title/Abstract]) OR</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Dual Anti Platelet Therapy"[Title/Abstract]) OR "Anti-Platelet Therapies, Dual"[Title/Abstract])</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DAPT"[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2  </w:t>
      </w:r>
      <w:r>
        <w:rPr>
          <w:rFonts w:hint="default" w:ascii="Times New Roman" w:hAnsi="Times New Roman" w:eastAsia="宋体" w:cs="Times New Roman"/>
          <w:b w:val="0"/>
          <w:bCs/>
          <w:i w:val="0"/>
          <w:caps w:val="0"/>
          <w:color w:val="000000"/>
          <w:spacing w:val="0"/>
          <w:sz w:val="18"/>
          <w:szCs w:val="18"/>
          <w:shd w:val="clear" w:color="auto" w:fill="FFFFFF"/>
        </w:rPr>
        <w:t>("Clopidogrel"[Mesh]) OR ((((((((((((((((("Clopidogrel"[Title/Abstract])</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 xml:space="preserve">"SC 25989C"[Title/Abstract]) OR "SC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25990C"[Title/Abstract]) OR "SR 2598</w:t>
      </w:r>
      <w:r>
        <w:rPr>
          <w:rFonts w:hint="default" w:ascii="Times New Roman" w:hAnsi="Times New Roman" w:eastAsia="宋体" w:cs="Times New Roman"/>
          <w:b w:val="0"/>
          <w:bCs/>
          <w:i w:val="0"/>
          <w:caps w:val="0"/>
          <w:color w:val="000000"/>
          <w:spacing w:val="0"/>
          <w:sz w:val="18"/>
          <w:szCs w:val="18"/>
          <w:shd w:val="clear" w:color="auto" w:fill="FFFFFF"/>
        </w:rPr>
        <w:t>9"[Title/Abstract]) OR "Clopidogrel-Mepha"[Title/Abstract]) OR</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 xml:space="preserve">"Clopidogrel Mepha"[Title/Abstract]) OR "Clopidogrel Sandoz"[Title/Abstract]) OR "Iscover"[Title/Abstract]) OR "Clopidogrel Napadisilate"[Title/Abstract]) OR "Clopidogrel Hydrochloride"[Title/Abstract]) OR "PCR 4099"[Title/Abstract]) OR "PCR-4099"[Title/Abstract]) OR "Clopidogrel Besylate"[Title/Abstract]) OR "Clopidogrel Besilate"[Title/Abstract]) OR "Clopidogrel, (+)(S)-isomer"[Title/Abstract]) OR "Plavix"[Title/Abstract]) OR "Clopidogrel Bisulfate"[Title/Abstract])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Ticagrelor"[Mesh]) OR ((((((("Ticagrelor"[Title/Abstract])</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Brilique"[Title/Abstract]) OR "AZD</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 xml:space="preserve">6140"[Title/Abstract]) OR "AZD6140"[Title/Abstract]) OR "AZD-6140"[Title/Abstract]) OR "Brilinta"[Title/Abstract]) OR "3-(7-((2-(3,4-Difluorophenyl)cyclopropyl)amino)-5-(propylthio)-3H-(1-3)-triazolo(4,5-d)pyrimidin-3-yl)-5-(2-hydroxyethoxy)cyclopentane-1,2-diol"[Title/Abstract])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Prasugrel Hydrochloride"[Mesh]) OR ((((((((((((((("Prasugrel Hydrochloride"[Title/Abstract]) OR "Hydrochloride, Prasugrel"[Title/Abstract]) OR "Prasugrel HCl"[Title/Abstract]) OR "HCl, Prasugrel"[Title/Abstract]) OR "CS 747"[Title/Abstract]) OR "747, CS"[Title/Abstract]) OR "CS-747"[Title/Abstract]) OR "CS747"[Title/Abstract]) OR "Prasugrel"[Title/Abstract]) OR "Efient"[Title/Abstract]) OR "Effient"[Title/Abstract]) OR "LY 640315"[Title/Abstract]) OR "640315, LY"[Title/Abstract]) OR "LY640315"[Title/Abstract]) OR "LY-640315"[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5</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P2Y12 antagonist"[Title/Abstract]) OR "P2Y12 antagonists"[Title/Abstract]) OR "P2Y12 inhibitor"[Title/Abstract]) OR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w:t>
      </w:r>
      <w:r>
        <w:rPr>
          <w:rFonts w:hint="default" w:ascii="Times New Roman" w:hAnsi="Times New Roman" w:eastAsia="宋体" w:cs="Times New Roman"/>
          <w:b w:val="0"/>
          <w:bCs/>
          <w:i w:val="0"/>
          <w:caps w:val="0"/>
          <w:color w:val="000000"/>
          <w:spacing w:val="0"/>
          <w:sz w:val="18"/>
          <w:szCs w:val="18"/>
          <w:shd w:val="clear" w:color="auto" w:fill="FFFFFF"/>
        </w:rPr>
        <w:t>2</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Y</w:t>
      </w:r>
      <w:r>
        <w:rPr>
          <w:rFonts w:hint="default" w:ascii="Times New Roman" w:hAnsi="Times New Roman" w:eastAsia="宋体" w:cs="Times New Roman"/>
          <w:b w:val="0"/>
          <w:bCs/>
          <w:i w:val="0"/>
          <w:caps w:val="0"/>
          <w:color w:val="000000"/>
          <w:spacing w:val="0"/>
          <w:sz w:val="18"/>
          <w:szCs w:val="18"/>
          <w:shd w:val="clear" w:color="auto" w:fill="FFFFFF"/>
        </w:rPr>
        <w:t>12 inhibitors"[Title/Abstract]) OR "P2Y12 receptor antagonist"[Title/Abstract]) OR "P2Y12 receptor antagonists"[Title/Abstract]) OR "P2Y12 receptor inhibitor"[Title/Abstract]) OR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w:t>
      </w:r>
      <w:r>
        <w:rPr>
          <w:rFonts w:hint="default" w:ascii="Times New Roman" w:hAnsi="Times New Roman" w:eastAsia="宋体" w:cs="Times New Roman"/>
          <w:b w:val="0"/>
          <w:bCs/>
          <w:i w:val="0"/>
          <w:caps w:val="0"/>
          <w:color w:val="000000"/>
          <w:spacing w:val="0"/>
          <w:sz w:val="18"/>
          <w:szCs w:val="18"/>
          <w:shd w:val="clear" w:color="auto" w:fill="FFFFFF"/>
        </w:rPr>
        <w:t>2</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Y</w:t>
      </w:r>
      <w:r>
        <w:rPr>
          <w:rFonts w:hint="default" w:ascii="Times New Roman" w:hAnsi="Times New Roman" w:eastAsia="宋体" w:cs="Times New Roman"/>
          <w:b w:val="0"/>
          <w:bCs/>
          <w:i w:val="0"/>
          <w:caps w:val="0"/>
          <w:color w:val="000000"/>
          <w:spacing w:val="0"/>
          <w:sz w:val="18"/>
          <w:szCs w:val="18"/>
          <w:shd w:val="clear" w:color="auto" w:fill="FFFFFF"/>
        </w:rPr>
        <w:t>12 receptor inhibitors"[Title/Abstract]) OR "P2Y12 Inhibition"[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6  </w:t>
      </w:r>
      <w:r>
        <w:rPr>
          <w:rFonts w:hint="default" w:ascii="Times New Roman" w:hAnsi="Times New Roman" w:eastAsia="宋体" w:cs="Times New Roman"/>
          <w:b w:val="0"/>
          <w:bCs/>
          <w:i w:val="0"/>
          <w:caps w:val="0"/>
          <w:color w:val="000000"/>
          <w:spacing w:val="0"/>
          <w:sz w:val="18"/>
          <w:szCs w:val="18"/>
          <w:shd w:val="clear" w:color="auto" w:fill="FFFFFF"/>
        </w:rPr>
        <w:t>("Percutaneous Coronary Intervention"[Mesh]) OR ((((((((((((("Percutaneous Coronary Intervention"[Title/Abstract]) OR "Coronary Intervention, Percutaneous"[Title/Abstract]) OR "Coronary Interventions, Percutaneous"[Title/Abstract]) OR "Intervention, Percutaneous Coronary"[Title/Abstract]) OR "Interventions, Percutaneous Coronary"[Title/Abstract]) OR "Percutaneous Coronary Interventions"[Title/Abstract]) OR "Percutaneous Coronary Revascularization"[Title/Abstract]) OR "Coronary Revascularization, Percutaneous"[Title/Abstract]) OR "Coronary Revascularizations, Percutaneous"[Title/Abstract]) OR "Percutaneous Coronary Revascularizations"[Title/Abstract]) OR "Revascularization, Percutaneous Coronary"[Title/Abstract]) OR "Revascularizations, Percutaneous Coronary"[Title/Abstract])</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PCI"[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7  </w:t>
      </w:r>
      <w:r>
        <w:rPr>
          <w:rFonts w:hint="default" w:ascii="Times New Roman" w:hAnsi="Times New Roman" w:eastAsia="宋体" w:cs="Times New Roman"/>
          <w:b w:val="0"/>
          <w:bCs/>
          <w:i w:val="0"/>
          <w:caps w:val="0"/>
          <w:color w:val="000000"/>
          <w:spacing w:val="0"/>
          <w:sz w:val="18"/>
          <w:szCs w:val="18"/>
          <w:shd w:val="clear" w:color="auto" w:fill="FFFFFF"/>
        </w:rPr>
        <w:t>("Acute Coronary Syndrome"[Mesh]) OR ((((((("Acute Coronary Syndrome"[Title/Abstract])</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 xml:space="preserve">"Acute Coronary Syndromes"[Title/Abstract]) OR "Coronary Syndrome, Acute"[Title/Abstract]) OR "Coronary Syndromes, Acute"[Title/Abstract]) OR "Syndrome, Acute Coronary"[Title/Abstract]) OR "Syndromes, Acute Coronary"[Title/Abstract])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OR </w:t>
      </w:r>
      <w:r>
        <w:rPr>
          <w:rFonts w:hint="default" w:ascii="Times New Roman" w:hAnsi="Times New Roman" w:eastAsia="宋体" w:cs="Times New Roman"/>
          <w:b w:val="0"/>
          <w:bCs/>
          <w:i w:val="0"/>
          <w:caps w:val="0"/>
          <w:color w:val="000000"/>
          <w:spacing w:val="0"/>
          <w:sz w:val="18"/>
          <w:szCs w:val="18"/>
          <w:shd w:val="clear" w:color="auto" w:fill="FFFFFF"/>
        </w:rPr>
        <w:t>"ACS"[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cs="Times New Roman"/>
          <w:b w:val="0"/>
          <w:bCs/>
          <w:i w:val="0"/>
          <w:caps w:val="0"/>
          <w:color w:val="000000"/>
          <w:spacing w:val="0"/>
          <w:sz w:val="18"/>
          <w:szCs w:val="18"/>
          <w:shd w:val="clear" w:color="auto" w:fill="FFFFFF"/>
          <w:lang w:val="en-US" w:eastAsia="zh-CN"/>
        </w:rPr>
        <w:t>8</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1 or 2 or 3 or 4</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or 5 or 6 or 7</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9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Proton </w:t>
      </w:r>
      <w:r>
        <w:rPr>
          <w:rFonts w:hint="default" w:ascii="Times New Roman" w:hAnsi="Times New Roman" w:eastAsia="宋体" w:cs="Times New Roman"/>
          <w:b w:val="0"/>
          <w:bCs/>
          <w:i w:val="0"/>
          <w:caps w:val="0"/>
          <w:color w:val="000000"/>
          <w:spacing w:val="0"/>
          <w:sz w:val="18"/>
          <w:szCs w:val="18"/>
          <w:shd w:val="clear" w:color="auto" w:fill="FFFFFF"/>
        </w:rPr>
        <w:t>Pump Inhibitors"[Mesh]) OR (((("Proton Pump Inhibitors"[Title/Abstract]) OR "Proton Pump Inhibitor"[Title/Abstract]) OR "Inhibitors, Proton Pump"[Title/Abstract])</w:t>
      </w:r>
      <w:r>
        <w:rPr>
          <w:rFonts w:hint="default" w:ascii="Times New Roman" w:hAnsi="Times New Roman" w:cs="Times New Roman"/>
          <w:b w:val="0"/>
          <w:bCs/>
          <w:i w:val="0"/>
          <w:caps w:val="0"/>
          <w:color w:val="000000"/>
          <w:spacing w:val="0"/>
          <w:sz w:val="18"/>
          <w:szCs w:val="18"/>
          <w:shd w:val="clear" w:color="auto" w:fill="FFFFFF"/>
          <w:lang w:val="en-US" w:eastAsia="zh-CN"/>
        </w:rPr>
        <w:t xml:space="preserve"> OR </w:t>
      </w:r>
      <w:r>
        <w:rPr>
          <w:rFonts w:hint="default" w:ascii="Times New Roman" w:hAnsi="Times New Roman" w:eastAsia="宋体" w:cs="Times New Roman"/>
          <w:b w:val="0"/>
          <w:bCs/>
          <w:i w:val="0"/>
          <w:caps w:val="0"/>
          <w:color w:val="000000"/>
          <w:spacing w:val="0"/>
          <w:sz w:val="18"/>
          <w:szCs w:val="18"/>
          <w:shd w:val="clear" w:color="auto" w:fill="FFFFFF"/>
        </w:rPr>
        <w:t>"</w:t>
      </w:r>
      <w:r>
        <w:rPr>
          <w:rFonts w:hint="default" w:ascii="Times New Roman" w:hAnsi="Times New Roman" w:cs="Times New Roman"/>
          <w:b w:val="0"/>
          <w:bCs/>
          <w:i w:val="0"/>
          <w:caps w:val="0"/>
          <w:color w:val="000000"/>
          <w:spacing w:val="0"/>
          <w:sz w:val="18"/>
          <w:szCs w:val="18"/>
          <w:shd w:val="clear" w:color="auto" w:fill="FFFFFF"/>
          <w:lang w:val="en-US" w:eastAsia="zh-CN"/>
        </w:rPr>
        <w:t>PPI</w:t>
      </w:r>
      <w:r>
        <w:rPr>
          <w:rFonts w:hint="default" w:ascii="Times New Roman" w:hAnsi="Times New Roman" w:eastAsia="宋体" w:cs="Times New Roman"/>
          <w:b w:val="0"/>
          <w:bCs/>
          <w:i w:val="0"/>
          <w:caps w:val="0"/>
          <w:color w:val="000000"/>
          <w:spacing w:val="0"/>
          <w:sz w:val="18"/>
          <w:szCs w:val="18"/>
          <w:shd w:val="clear" w:color="auto" w:fill="FFFFFF"/>
        </w:rPr>
        <w:t>"[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0  </w:t>
      </w:r>
      <w:r>
        <w:rPr>
          <w:rFonts w:hint="default" w:ascii="Times New Roman" w:hAnsi="Times New Roman" w:eastAsia="宋体" w:cs="Times New Roman"/>
          <w:b w:val="0"/>
          <w:bCs/>
          <w:i w:val="0"/>
          <w:caps w:val="0"/>
          <w:color w:val="000000"/>
          <w:spacing w:val="0"/>
          <w:sz w:val="18"/>
          <w:szCs w:val="18"/>
          <w:shd w:val="clear" w:color="auto" w:fill="FFFFFF"/>
        </w:rPr>
        <w:t>("Omeprazole"[Mesh]) OR ((((((((("Omeprazole"[Title/Abstract]) OR "Prilosec"[Title/Abstract]) OR "Omeprazole Sodium"[Title/Abstract]) OR "Sodium, Omeprazole"[Title/Abstract]) OR "H 168-68"[Title/Abstract]) OR "H 168 68"[Title/Abstract]) OR "H 16868"[Title/Abstract]) OR "Omeprazole Magnesium"[Title/Abstract]) OR "Magnesium, Omeprazole"[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1  </w:t>
      </w:r>
      <w:r>
        <w:rPr>
          <w:rFonts w:hint="default" w:ascii="Times New Roman" w:hAnsi="Times New Roman" w:eastAsia="宋体" w:cs="Times New Roman"/>
          <w:b w:val="0"/>
          <w:bCs/>
          <w:i w:val="0"/>
          <w:caps w:val="0"/>
          <w:color w:val="000000"/>
          <w:spacing w:val="0"/>
          <w:sz w:val="18"/>
          <w:szCs w:val="18"/>
          <w:shd w:val="clear" w:color="auto" w:fill="FFFFFF"/>
        </w:rPr>
        <w:t>("Esomeprazole"[Mesh]) OR ((((((((Esomeprazole[Title/Abstract]) OR "Esomeprazole Strontium"[Title/Abstract]) OR "Strontium, Esomeprazole"[Title/Abstract]) OR "Esomeprazole Magnesium"[Title/Abstract]) OR "Nexium"[Title/Abstract]) OR "Esomeprazole Potassium"[Title/Abstract]) OR "Esomeprazole Strontium Anhydrous"[Title/Abstract]) OR "Esomeprazole Sodium"[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2  </w:t>
      </w:r>
      <w:r>
        <w:rPr>
          <w:rFonts w:hint="default" w:ascii="Times New Roman" w:hAnsi="Times New Roman" w:eastAsia="宋体" w:cs="Times New Roman"/>
          <w:b w:val="0"/>
          <w:bCs/>
          <w:i w:val="0"/>
          <w:caps w:val="0"/>
          <w:color w:val="000000"/>
          <w:spacing w:val="0"/>
          <w:sz w:val="18"/>
          <w:szCs w:val="18"/>
          <w:shd w:val="clear" w:color="auto" w:fill="FFFFFF"/>
        </w:rPr>
        <w:t>("Pantoprazole"[Mesh]) OR (((((((((((("Pantoprazole"[Title/Abstract]) OR "Pantoprazole Sodium"[Title/Abstract]) OR ("SK[Title/Abstract] AND F 96022"[Title/Abstract])) OR "SKF-96022"[Title/Abstract]) OR "SKF 96022"[Title/Abstract]) OR "SKF96022"[Title/Abstract]) OR ("SK[Title/Abstract] AND F-96022"[Title/Abstract])) OR ("SK[Title/Abstract] AND F96022"[Title/Abstract])) OR "BY 1023"[Title/Abstract]) OR "BY-1023"[Title/Abstract]) OR "BY1023"[Title/Abstract]) OR "Protonix"[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3  </w:t>
      </w:r>
      <w:r>
        <w:rPr>
          <w:rFonts w:hint="default" w:ascii="Times New Roman" w:hAnsi="Times New Roman" w:eastAsia="宋体" w:cs="Times New Roman"/>
          <w:b w:val="0"/>
          <w:bCs/>
          <w:i w:val="0"/>
          <w:caps w:val="0"/>
          <w:color w:val="000000"/>
          <w:spacing w:val="0"/>
          <w:sz w:val="18"/>
          <w:szCs w:val="18"/>
          <w:shd w:val="clear" w:color="auto" w:fill="FFFFFF"/>
        </w:rPr>
        <w:t>("Rabeprazole"[Mesh]) OR ((((((((((((("Rabeprazole"[Title/Abstract]) OR "2-((4-(3-methoxypropoxy)-3-methylpyridin-2-yl)methylsulfinyl)-1H-benzimidazole"[Title/Abstract]) OR "Dexrabeprazole"[Title/Abstract]) OR "E 3810"[Title/Abstract]) OR "E3810"[Title/Abstract]) OR "Pariet"[Title/Abstract]) OR "Rabeprazole Sodium"[Title/Abstract]) OR "Sodium, Rabeprazole"[Title/Abstract]) OR "1H-Benzimidazole, 2-(((4-(3-methoxypropoxy)-3-methyl-2-pyridinyl)methyl)sulfinyl)-, Sodium Salt"[Title/Abstract]) OR "Aciphex"[Title/Abstract]) OR "LY-307640"[Title/Abstract]) OR "LY 307640"[Title/Abstract]) OR "LY307640"[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4  </w:t>
      </w:r>
      <w:r>
        <w:rPr>
          <w:rFonts w:hint="default" w:ascii="Times New Roman" w:hAnsi="Times New Roman" w:eastAsia="宋体" w:cs="Times New Roman"/>
          <w:b w:val="0"/>
          <w:bCs/>
          <w:i w:val="0"/>
          <w:caps w:val="0"/>
          <w:color w:val="000000"/>
          <w:spacing w:val="0"/>
          <w:sz w:val="18"/>
          <w:szCs w:val="18"/>
          <w:shd w:val="clear" w:color="auto" w:fill="FFFFFF"/>
        </w:rPr>
        <w:t>("Lansoprazole"[Mesh]) OR (((((((((((((((((((((((("Lansoprazole"[Title/Abstract]) OR "Lansoprazol"[Title/Abstract]) OR "2-(((3-Methyl-4-(2,2,2-trifluoroethoxy)-2-pyridyl)methyl)sulfinyl)benzimidazole"[Title/Abstract]) OR "Lansoprazoles"[Title/Abstract]) OR "Ogastro"[Title/Abstract]) OR "AG 1749"[Title/Abstract]) OR "AG-1749"[Title/Abstract]) OR "AG1749"[Title/Abstract]) OR "Agopton"[Title/Abstract]) OR "Bamalite"[Title/Abstract]) OR "Lansol"[Title/Abstract]) OR "Lansoprazole Sodium"[Title/Abstract]) OR "Sodium, Lansoprazole"[Title/Abstract]) OR "Lanzor"[Title/Abstract]) OR "Monolitum"[Title/Abstract]) OR "Opiren"[Title/Abstract]) OR "Prevacid"[Title/Abstract]) OR "Pro Ulco"[Title/Abstract]) OR "Promeco"[Title/Abstract]) OR "Takepron"[Title/Abstract]) OR "Ulpax"[Title/Abstract]) OR "Zoton"[Title/Abstract]) OR "Ogast"[Title/Abstract]) OR "Prezal"[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5  </w:t>
      </w:r>
      <w:r>
        <w:rPr>
          <w:rFonts w:hint="default" w:ascii="Times New Roman" w:hAnsi="Times New Roman" w:eastAsia="宋体" w:cs="Times New Roman"/>
          <w:b w:val="0"/>
          <w:bCs/>
          <w:i w:val="0"/>
          <w:caps w:val="0"/>
          <w:color w:val="000000"/>
          <w:spacing w:val="0"/>
          <w:sz w:val="18"/>
          <w:szCs w:val="18"/>
          <w:shd w:val="clear" w:color="auto" w:fill="FFFFFF"/>
        </w:rPr>
        <w:t>("Dexlansoprazole"[Mesh]) OR (((((((((((((((((("Dexlansoprazole"[Title/Abstract]) OR "Lansoprazole, R-Isomer"[Title/Abstract]) OR "Lansoprazole, R Isomer"[Title/Abstract]) OR "R-Isomer Lansoprazole"[Title/Abstract]) OR "2-((R)-((3-Methyl-4-(2,2,2-trifluoroethoxy)-2-pyridinyl)methyl)sulfinyl)-1H-benzimidazole"[Title/Abstract]) OR "R-Lansoprazole"[Title/Abstract]) OR "R Lansoprazole"[Title/Abstract]) OR "Dexlansoprazole Sesquihydrate"[Title/Abstract]) OR "TAK 390MR"[Title/Abstract]) OR "TAK390MR"[Title/Abstract]) OR "TAK-390MR"[Title/Abstract]) OR "TAK-390"[Title/Abstract]) OR "TAK 390"[Title/Abstract]) OR "TAK390"[Title/Abstract]) OR "Dexilant"[Title/Abstract]) OR "T-168390"[Title/Abstract]) OR "T 168390"[Title/Abstract]) OR "T168390"[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6  </w:t>
      </w:r>
      <w:r>
        <w:rPr>
          <w:rFonts w:hint="default" w:ascii="Times New Roman" w:hAnsi="Times New Roman" w:eastAsia="宋体" w:cs="Times New Roman"/>
          <w:b w:val="0"/>
          <w:bCs/>
          <w:i w:val="0"/>
          <w:caps w:val="0"/>
          <w:color w:val="000000"/>
          <w:spacing w:val="0"/>
          <w:sz w:val="18"/>
          <w:szCs w:val="18"/>
          <w:shd w:val="clear" w:color="auto" w:fill="FFFFFF"/>
        </w:rPr>
        <w:t>((("ilaprazole"[Title/Abstract]) OR "IY 81149"[Title/Abstract]) OR "IY81149"[Title/Abstract]) OR "IY-81149"[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7  </w:t>
      </w:r>
      <w:r>
        <w:rPr>
          <w:rFonts w:hint="default" w:ascii="Times New Roman" w:hAnsi="Times New Roman" w:eastAsia="宋体" w:cs="Times New Roman"/>
          <w:b w:val="0"/>
          <w:bCs/>
          <w:i w:val="0"/>
          <w:caps w:val="0"/>
          <w:color w:val="000000"/>
          <w:spacing w:val="0"/>
          <w:sz w:val="18"/>
          <w:szCs w:val="18"/>
          <w:shd w:val="clear" w:color="auto" w:fill="FFFFFF"/>
        </w:rPr>
        <w:t>((("leminoprazole"[Title/Abstract]) OR "(+-)-2-((2-(isobutylmethylamino)benzyl)sulfinyl)-1H-benzimidazole"[Title/Abstract]) OR "NC 1300-O-3"[Title/Abstract]) OR "NC-1300-O-3"[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8  </w:t>
      </w:r>
      <w:r>
        <w:rPr>
          <w:rFonts w:hint="default" w:ascii="Times New Roman" w:hAnsi="Times New Roman" w:eastAsia="宋体" w:cs="Times New Roman"/>
          <w:b w:val="0"/>
          <w:bCs/>
          <w:i w:val="0"/>
          <w:caps w:val="0"/>
          <w:color w:val="000000"/>
          <w:spacing w:val="0"/>
          <w:sz w:val="18"/>
          <w:szCs w:val="18"/>
          <w:shd w:val="clear" w:color="auto" w:fill="FFFFFF"/>
        </w:rPr>
        <w:t>(("picoprazole"[Title/Abstract])</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OR</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rPr>
        <w:t>"2-((2-(3-methyl)pyridyl-methyl)sulfinyl)-5-methoxycarbonyl-6-methylbenzimidazole"[Title/Abstract]) OR "H 149-94"[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19  </w:t>
      </w:r>
      <w:r>
        <w:rPr>
          <w:rFonts w:hint="default" w:ascii="Times New Roman" w:hAnsi="Times New Roman" w:eastAsia="宋体" w:cs="Times New Roman"/>
          <w:b w:val="0"/>
          <w:bCs/>
          <w:i w:val="0"/>
          <w:caps w:val="0"/>
          <w:color w:val="000000"/>
          <w:spacing w:val="0"/>
          <w:sz w:val="18"/>
          <w:szCs w:val="18"/>
          <w:shd w:val="clear" w:color="auto" w:fill="FFFFFF"/>
        </w:rPr>
        <w:t>pumaprazole[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20  </w:t>
      </w:r>
      <w:r>
        <w:rPr>
          <w:rFonts w:hint="default" w:ascii="Times New Roman" w:hAnsi="Times New Roman" w:eastAsia="宋体" w:cs="Times New Roman"/>
          <w:b w:val="0"/>
          <w:bCs/>
          <w:i w:val="0"/>
          <w:caps w:val="0"/>
          <w:color w:val="000000"/>
          <w:spacing w:val="0"/>
          <w:sz w:val="18"/>
          <w:szCs w:val="18"/>
          <w:shd w:val="clear" w:color="auto" w:fill="FFFFFF"/>
        </w:rPr>
        <w:t>("timoprazole"[Title/Abstract]) OR "2-((2-pyridylmethyl)sulfinyl)benzimidazole"[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21  </w:t>
      </w:r>
      <w:r>
        <w:rPr>
          <w:rFonts w:hint="default" w:ascii="Times New Roman" w:hAnsi="Times New Roman" w:eastAsia="宋体" w:cs="Times New Roman"/>
          <w:b w:val="0"/>
          <w:bCs/>
          <w:i w:val="0"/>
          <w:caps w:val="0"/>
          <w:color w:val="000000"/>
          <w:spacing w:val="0"/>
          <w:sz w:val="18"/>
          <w:szCs w:val="18"/>
          <w:shd w:val="clear" w:color="auto" w:fill="FFFFFF"/>
        </w:rPr>
        <w:t>saviprazole[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rPr>
      </w:pPr>
      <w:r>
        <w:rPr>
          <w:rFonts w:hint="default" w:ascii="Times New Roman" w:hAnsi="Times New Roman" w:cs="Times New Roman"/>
          <w:b w:val="0"/>
          <w:bCs/>
          <w:i w:val="0"/>
          <w:caps w:val="0"/>
          <w:color w:val="000000"/>
          <w:spacing w:val="0"/>
          <w:sz w:val="18"/>
          <w:szCs w:val="18"/>
          <w:shd w:val="clear" w:color="auto" w:fill="FFFFFF"/>
          <w:lang w:val="en-US" w:eastAsia="zh-CN"/>
        </w:rPr>
        <w:t xml:space="preserve">22  </w:t>
      </w:r>
      <w:r>
        <w:rPr>
          <w:rFonts w:hint="default" w:ascii="Times New Roman" w:hAnsi="Times New Roman" w:eastAsia="宋体" w:cs="Times New Roman"/>
          <w:b w:val="0"/>
          <w:bCs/>
          <w:i w:val="0"/>
          <w:caps w:val="0"/>
          <w:color w:val="000000"/>
          <w:spacing w:val="0"/>
          <w:sz w:val="18"/>
          <w:szCs w:val="18"/>
          <w:shd w:val="clear" w:color="auto" w:fill="FFFFFF"/>
        </w:rPr>
        <w:t>((((("tenatoprazole"[Title/Abstract]) OR "5-methyl-2((4-methoxy-3,5-dimethyl-2-pyridyl)methyl)sulfinyl-imidazo(4,5-b)pyridine"[Title/Abstract]) OR "5-methoxy-2-(((4-methoxy-3,5-dimethylpyrid-2-yl)methyl)sulfinyl)-1H-imidazo(4,5-b)pyridine"[Title/Abstract]) OR "TU 199"[Title/Abstract]) OR "TU199"[Title/Abstract]) OR "TU-199"[Title/Abstrac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b w:val="0"/>
          <w:bCs/>
          <w:i w:val="0"/>
          <w:caps w:val="0"/>
          <w:color w:val="000000"/>
          <w:spacing w:val="0"/>
          <w:sz w:val="18"/>
          <w:szCs w:val="18"/>
          <w:shd w:val="clear" w:color="auto" w:fill="FFFFFF"/>
          <w:lang w:val="en-US" w:eastAsia="zh-CN"/>
        </w:rPr>
      </w:pPr>
      <w:r>
        <w:rPr>
          <w:rFonts w:hint="default" w:ascii="Times New Roman" w:hAnsi="Times New Roman" w:cs="Times New Roman"/>
          <w:b w:val="0"/>
          <w:bCs/>
          <w:i w:val="0"/>
          <w:caps w:val="0"/>
          <w:color w:val="000000"/>
          <w:spacing w:val="0"/>
          <w:sz w:val="18"/>
          <w:szCs w:val="18"/>
          <w:shd w:val="clear" w:color="auto" w:fill="FFFFFF"/>
          <w:lang w:val="en-US" w:eastAsia="zh-CN"/>
        </w:rPr>
        <w:t>23  9 or 10 or 11 or 12 or 13 or 14 or 15 or 16 or 17 or 18 or 19 or 20 or 21 or 2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b w:val="0"/>
          <w:bCs/>
          <w:i w:val="0"/>
          <w:caps w:val="0"/>
          <w:color w:val="000000"/>
          <w:spacing w:val="0"/>
          <w:sz w:val="18"/>
          <w:szCs w:val="18"/>
          <w:shd w:val="clear" w:color="auto" w:fill="FFFFFF"/>
          <w:lang w:val="en-US" w:eastAsia="zh-CN"/>
        </w:rPr>
      </w:pPr>
      <w:r>
        <w:rPr>
          <w:rFonts w:hint="default" w:ascii="Times New Roman" w:hAnsi="Times New Roman" w:cs="Times New Roman"/>
          <w:b w:val="0"/>
          <w:bCs/>
          <w:i w:val="0"/>
          <w:caps w:val="0"/>
          <w:color w:val="000000"/>
          <w:spacing w:val="0"/>
          <w:sz w:val="18"/>
          <w:szCs w:val="18"/>
          <w:shd w:val="clear" w:color="auto" w:fill="FFFFFF"/>
          <w:lang w:val="en-US" w:eastAsia="zh-CN"/>
        </w:rPr>
        <w:t>24  8 and 23</w:t>
      </w:r>
    </w:p>
    <w:p>
      <w:pPr>
        <w:rPr>
          <w:rFonts w:hint="default" w:ascii="Times New Roman" w:hAnsi="Times New Roman" w:cs="Times New Roman"/>
          <w:b w:val="0"/>
          <w:bCs/>
          <w:i w:val="0"/>
          <w:caps w:val="0"/>
          <w:color w:val="000000"/>
          <w:spacing w:val="0"/>
          <w:sz w:val="20"/>
          <w:szCs w:val="20"/>
          <w:shd w:val="clear" w:color="auto" w:fill="FFFFFF"/>
          <w:lang w:val="en-US" w:eastAsia="zh-CN"/>
        </w:rPr>
      </w:pPr>
      <w:r>
        <w:rPr>
          <w:rFonts w:hint="default" w:ascii="Times New Roman" w:hAnsi="Times New Roman" w:cs="Times New Roman"/>
          <w:b w:val="0"/>
          <w:bCs/>
          <w:i w:val="0"/>
          <w:caps w:val="0"/>
          <w:color w:val="000000"/>
          <w:spacing w:val="0"/>
          <w:sz w:val="20"/>
          <w:szCs w:val="20"/>
          <w:shd w:val="clear" w:color="auto" w:fill="FFFFFF"/>
          <w:lang w:val="en-US" w:eastAsia="zh-CN"/>
        </w:rPr>
        <w:t xml:space="preserve"> </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OCHRANE LIBRARY</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  MeSH descriptor: [Dual Anti-Platelet Therapy]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2  ((Dual Anti-Platelet Therapy) OR (Dual AntiPlatelet Therapy) OR (Anti-Platelet Therapy, Dual) OR (Dual Anti-Platelet Therapies) OR (Anti-Platelet Therapies, Dual) OR (Dual Anti Platelet Therapy)):ti,ab,kw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  #1 OR #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  MeSH descriptor: [Clopidogrel]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5  (Clopidogrel OR (Clopidogrel Bisulfate) OR Plavix OR (Clopidogrel Besylate) OR (Clopidogrel Besilate) OR Iscover OR (Clopidogrel Sandoz) OR (Clopidogrel Hydrochloride) OR (SC 25990C) OR (Clopidogrel Napadisilate) OR (Clopidogrel Mepha) OR (Clopidogrel-Mepha) OR (SR 25989) OR (SC 25989C) OR (PCR 4099) OR (PCR-4099)):ti,ab,kw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6  #4 OR #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7  MeSH descriptor: [Ticagrelor]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8  (Ticagrelor OR (AZD6140)  OR (AZD 6140) OR (AZD-6140) OR Brilinta OR Briliqu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9  #7 OR #8</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0  MeSH descriptor: [Prasugrel Hydrochlorid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1  ((Prasugrel Hydrochloride) OR (LY 640315) OR (LY640315) OR (640315, LY) OR (LY-640315) OR (CS-747) OR (CS747) OR (747, CS) OR (CS 747) OR Efient OR Effient OR (Prasugrel HCl) OR (HCl, Prasugrel) OR (Hydrochloride, Prasugrel) OR Prasugrel):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2  #10 OR #11</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3  ((P2Y12 antagonist) OR (P2Y12 antagonists) OR (P2Y12 inhibitor) OR (P2Y12 inhibitors) OR (P2Y12 receptor antagonist) OR (P2Y12 receptor antagonists) OR (P2Y12 receptor inhibitor) OR (P2Y12 receptor inhibitors) OR (P2Y12 Inhibition)):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4  MeSH descriptor: [Percutaneous Coronary Intervention]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5  ((Percutaneous Coronary Intervention) OR (Revascularizations, Percutaneous Coronary) OR (Percutaneous Coronary Revascularization) OR (Coronary Interventions, Percutaneous) OR (Coronary Revascularization, Percutaneous) OR (Coronary Intervention, Percutaneous) OR (Intervention, Percutaneous Coronary) OR (Percutaneous Coronary Revascularizations) OR (Coronary Revascularizations, Percutaneous) OR (Percutaneous Coronary Interventions) OR (Revascularization, Percutaneous Coronary) OR (Interventions, Percutaneous Coronary)):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6  #14 OR #1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7  MeSH descriptor: [Acute Coronary Syndrom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8  ((Acute Coronary Syndrome) OR (Acute Coronary Syndromes) OR (Syndrome, Acute Coronary) OR (Coronary Syndromes, Acute) OR (Syndromes, Acute Coronary) OR (Coronary Syndrome, Acut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19  #17 OR #18</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0  (DAPT):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1  (ACS):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2  (PCI):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3  #3 OR #6 OR #9 OR #12 OR #13 OR #16 OR #19 OR #20 OR #21 OR #2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4  MeSH descriptor: [Proton Pump Inhibitors]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25  ((Proton Pump Inhibitors) OR (Proton Pump Inhibitor) OR (Inhibitors, Proton Pump)):ti,ab,kw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6  #24 OR #2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7  (PPI):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28  MeSH descriptor: [Ome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29  (Omeprazole OR (H 168 68) OR (H 16868) OR (Omeprazole Sodium) OR (Sodium, Omeprazole) OR Prilosec OR (Omeprazole Magnesium) OR (Magnesium, Omeprazole)):ti,ab,kw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0  #28 OR #29</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1  MeSH descriptor: [Esome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2  (Esomeprazole OR (Esomeprazole Strontium) OR (Strontium, Esomeprazole) OR (Esomeprazole Strontium Anhydrous) OR (Esomeprazole Sodium) OR Nexium OR (Esomeprazole Potassium) OR (Esomeprazole Magnesium)):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3  #31 OR #3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4  MeSH descriptor: [Panto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5  (Pantoprazole OR SKF96022 OR SKF-96022 OR SK&amp;F-96022 OR (SK&amp;F 96022) OR (SKF 96022) OR SK&amp;F96022 OR Protonix OR BY1023 OR BY-1023 OR (BY 1023) OR (Pantoprazole Sodium)):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6  #34 OR #3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7  MeSH descriptor: [Rabe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8  (Rabeprazole OR Aciphex OR E3810 OR (E 3810) OR Pariet OR Dexrabeprazole OR (Rabeprazole Sodium) OR (Sodium, Rabeprazole) OR (LY 307640) OR LY307640 OR LY-307640):ti,ab,kw (Word variations have been searched)</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39  #37 OR #38</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0  MeSH descriptor: [Lanso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1  (Lansoprazole OR Lansoprazoles OR Lansoprazol OR Opiren OR Ulpax OR Agopton  OR (AG 1749) OR AG-1749 OR AG1749 OR Ogastro OR Lansol OR Ogast OR Zoton OR Takepron OR Lanzor OR Promeco OR Prevacid OR (Pro Ulco) OR Monolitum OR Prezal OR Bamalite OR (Sodium, Lansoprazole) OR (Lansoprazole Sodium)):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2  #40 OR #41</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3  MeSH descriptor: [Dexlansoprazole] explode all tre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4  (Dexlansoprazole OR Dexilant OR TAK-390MR OR (TAK 390MR) OR TAK390MR OR (Dexlansoprazole Sesquihydrate) OR (TAK 390) OR TAK-390 OR TAK390 OR (T 168390) OR T168390 OR T-168390 OR (R Lansoprazole) OR (Lansoprazole, R-Isomer) OR (R-Isomer Lansoprazole) OR (R-Lansoprazole) OR (Lansoprazole, R Isomer)):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5  #43 OR #44</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6  (ilaprazole OR (IY 81149) OR IY81149 OR IY-81149):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7  (leminoprazol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8  (picoprazol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49  (pumaprazol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50  (timoprazol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51  (saviprazol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52  (tenatoprazole OR (TU 199) OR TU199 OR TU-199):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53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 xml:space="preserve">#26 OR #27 OR #30 OR #33 OR #36 OR #39 OR #42 OR #45 OR #46 OR #47 OR #48 OR #49 </w:t>
      </w:r>
      <w:r>
        <w:rPr>
          <w:rFonts w:hint="default" w:ascii="Times New Roman" w:hAnsi="Times New Roman" w:cs="Times New Roman"/>
          <w:b w:val="0"/>
          <w:bCs/>
          <w:i w:val="0"/>
          <w:caps w:val="0"/>
          <w:color w:val="000000"/>
          <w:spacing w:val="0"/>
          <w:sz w:val="18"/>
          <w:szCs w:val="18"/>
          <w:shd w:val="clear" w:color="auto" w:fill="FFFFFF"/>
          <w:lang w:val="en-US" w:eastAsia="zh-CN"/>
        </w:rPr>
        <w:t>O</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R #50 OR #51 OR #5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default" w:ascii="Times New Roman" w:hAnsi="Times New Roman" w:eastAsia="宋体" w:cs="Times New Roman"/>
          <w:b w:val="0"/>
          <w:bCs/>
          <w:i w:val="0"/>
          <w:caps w:val="0"/>
          <w:color w:val="000000"/>
          <w:spacing w:val="0"/>
          <w:sz w:val="18"/>
          <w:szCs w:val="18"/>
          <w:shd w:val="clear" w:color="auto" w:fill="FFFFFF"/>
          <w:lang w:val="en-US" w:eastAsia="zh-CN"/>
        </w:rPr>
        <w:t>#54  #23 AND #53</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p>
    <w:p>
      <w:pPr>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EMBASE</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dual antiplatelet therapy'/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dual antiplatelet therapy':ti,ab,kw OR 'antiplatelet combination therapy':ti,ab,kw OR 'combination antiplatelet therapy':ti,ab,kw OR 'dual anti-platelet therapy':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clopidogrel'/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clopidogrel:ti,ab,kw OR 'clopidogrel besilate':ti,ab,kw OR 'clopidogrel besylate':ti,ab,kw OR 'clopidogrel bisulfate':ti,ab,kw OR 'clopidogrel bisulphate':ti,ab,kw OR 'clopidogrel bms':ti,ab,kw OR 'clopidogrel hcs':ti,ab,kw OR 'clopidogrel hydrobromide':ti,ab,kw OR 'clopidogrel hydrochloride':ti,ab,kw OR 'clopidogrel hydrogen sulfate':ti,ab,kw OR 'clopidogrel hydrogen sulphate':ti,ab,kw OR 'clopidogrel winthrop':ti,ab,kw OR 'clopilet':ti,ab,kw OR 'grepid':ti,ab,kw OR iscover:ti,ab,kw OR 'pcr 4099':ti,ab,kw OR pcr4099:ti,ab,kw OR plavix:ti,ab,kw OR 'sr 25989':ti,ab,kw OR 'sr 25990c':ti,ab,kw OR sr25989:ti,ab,kw OR sr25990c:ti,ab,kw OR zopya:ti,ab,kw OR zylagren:ti,ab,kw OR zyllt: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5</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ticagrelor'/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6</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ticagrelor:ti,ab,kw OR 'azd 6140':ti,ab,kw OR azd6140:ti,ab,kw OR brilinta:ti,ab,kw OR brilique:ti,ab,kw OR possia: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7</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rasugrel'/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8</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rasugrel:ti,ab,kw OR 'cs 747':ti,ab,kw</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OR cs747:ti,ab,kw</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OR effient:ti,ab,kw OR efient:ti,ab,kw OR 'ly 640315':ti,ab,kw OR 'ly640315':ti,ab,kw OR 'prasugrel benzenesulfonate':ti,ab,kw OR 'prasugrel besilate':ti,ab,kw OR 'prasugrel besylate':ti,ab,kw OR 'prasugrel hcl':ti,ab,kw OR 'prasugrel hydrochloride':ti,ab,kw</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9</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2y12 antagonist':ti,ab,kw OR 'p2y12 antagonists':ti,ab,kw OR 'p2y12 inhibitor':ti,ab,kw OR 'p2y12 inhibitors':ti,ab,kw OR 'p2y12 receptor antagonist':ti,ab,kw OR 'p2y12 receptor antagonists':ti,ab,kw OR 'p2y12 receptor inhibitor':ti,ab,kw OR 'p2y12 receptor inhibitors':ti,ab,kw OR 'p2y12 inhibition':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0</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ercutaneous coronary intervention'/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ercutaneous coronary intervention':ti,ab,kw OR 'revascularizations, percutaneous coronary':ti,ab,kw OR 'percutaneous coronary revascularization':ti,ab,kw OR 'coronary interventions, percutaneous':ti,ab,kw OR 'coronary revascularization, percutaneous':ti,ab,kw OR 'coronary intervention, percutaneous':ti,ab,kw OR 'intervention, percutaneous coronary':ti,ab,kw OR 'percutaneous coronary revascularizations':ti,ab,kw OR 'coronary revascularizations, percutaneous':ti,ab,kw OR 'percutaneous coronary interventions':ti,ab,kw OR 'revascularization, percutaneous coronary':ti,ab,kw OR 'interventions, percutaneous coronary':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2</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acute coronary syndrom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acute coronary syndrome':ti,ab,kw OR 'acute coronary syndromes':ti,ab,kw OR 'syndrome, acute coronary':ti,ab,kw OR 'coronary syndromes, acute':ti,ab,kw OR 'syndromes, acute coronary':ti,ab,kw OR 'coronary syndrome, acut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dapt: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5</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acs: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6</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ci: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7</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1 OR #2 OR #3 OR #4 OR #5 OR #6 OR #7 OR #8 OR #9 OR #10 OR #11 OR #12 OR #13 OR #14 OR #15 OR #16</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8</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pi: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9</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roton pump inhibitor'/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0</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roton pump inhibitor':ti,ab,kw OR 'gastric proton pump inhibitor':ti,ab,kw OR 'hydrogen potassium adenosine triphosphatase inhibitor':ti,ab,kw OR 'hydrogen potassium atpase inhibitor':ti,ab,kw OR 'proton pump inhibitors':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ome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2</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omeprazole:ti,ab,kw OR aleprozil:ti,ab,kw OR antra:ti,ab,kw OR 'antra mups':ti,ab,kw OR arapride:ti,ab,kw OR audazol:ti,ab,kw OR baromezole:ti,ab,kw OR desec:ti,ab,kw OR dolintol:ti,ab,kw OR domer:ti,ab,kw OR dudencer:ti,ab,kw OR duogas:ti,ab,kw OR emeproton:ti,ab,kw OR epirazole:ti,ab,kw OR ezipol:ti,ab,kw OR gasec:ti,ab,kw OR 'gasec gastrocaps':ti,ab,kw OR gastec:ti,ab,kw OR gastop:ti,ab,kw OR gastrimut:ti,ab,kw OR gastrolac:ti,ab,kw OR gastroloc:ti,ab,kw OR glaveral:ti,ab,kw OR 'h 168 68':ti,ab,kw OR 'h 168-68':ti,ab,kw OR 'h etom':ti,ab,kw OR 'h168 68':ti,ab,kw OR hovizol:ti,ab,kw OR hyposec:ti,ab,kw OR inhibitron:ti,ab,kw OR inhipump:ti,ab,kw OR logastric:ti,ab,kw OR lomac:ti,ab,kw OR lopraz:ti,ab,kw OR losamel:ti,ab,kw OR losec:ti,ab,kw OR 'losec mups':ti,ab,kw OR losecosan:ti,ab,kw OR ludea:ti,ab,kw OR madiprazole:ti,ab,kw OR maxor:ti,ab,kw OR medoprazole:ti,ab,kw OR medral:ti,ab,kw OR meiceral:ti,ab,kw OR mepral:ti,ab,kw OR mepzol:ti,ab,kw OR mezzopram:ti,ab,kw OR miol:ti,ab,kw OR miracid:ti,ab,kw OR mopral:ti,ab,kw OR mopralpro:ti,ab,kw OR nocid:ti,ab,kw OR ocid:ti,ab,kw OR ogal:ti,ab,kw OR olexin:ti,ab,kw OR omedar:ti,ab,kw OR omelon:ti,ab,kw OR 'omep uno':ti,ab,kw OR omepral:ti,ab,kw OR omeprazen:ti,ab,kw OR omeprazol:ti,ab,kw OR 'omeprazole magnesium':ti,ab,kw OR 'omeprazole sodium':ti,ab,kw OR omeprazon:ti,ab,kw OR omepril:ti,ab,kw OR omeraz:ti,ab,kw OR omesec:ti,ab,kw OR omestad:ti,ab,kw OR omezin:ti,ab,kw OR omezol:ti,ab,kw OR omezolan:ti,ab,kw OR omezole:ti,ab,kw OR omezzol:ti,ab,kw OR omisec:ti,ab,kw OR omizac:ti,ab,kw OR omolin:ti,ab,kw OR ompranyt:ti,ab,kw OR omprazole:ti,ab,kw OR onexal:ti,ab,kw OR oprax:ti,ab,kw OR ozoken:ti,ab,kw OR parizac:ti,ab,kw OR penrazole:ti,ab,kw OR pepticum:ti,ab,kw OR peptidin:ti,ab,kw OR peptilcer:ti,ab,kw OR peptizole:ti,ab,kw OR 'pra sec':ti,ab,kw OR prazidec:ti,ab,kw OR prazole:ti,ab,kw OR prilosec:ti,ab,kw OR 'prilosec otc':ti,ab,kw OR prisolec:ti,ab,kw OR probitor:ti,ab,kw OR proceptin:ti,ab,kw OR protoloc:ti,ab,kw OR ramezol:ti,ab,kw OR rapinex:ti,ab,kw OR reglacid:ti,ab,kw OR risek:ti,ab,kw OR romep:ti,ab,kw OR roweprazol:ti,ab,kw OR secrepina:ti,ab,kw OR severon:ti,ab,kw OR stomacer:ti,ab,kw OR stomec:ti,ab,kw OR stozole:ti,ab,kw OR suifac:ti,ab,kw OR ulceral:ti,ab,kw OR ulcozol:ti,ab,kw OR ulnor:ti,ab,kw OR ulsek:ti,ab,kw OR ulsen:ti,ab,kw OR ulzol:ti,ab,kw OR vulcasid:ti,ab,kw OR wonmp:ti,ab,kw OR xoprin:ti,ab,kw OR zatrol:ti,ab,kw OR zefxon:ti,ab,kw OR zenpro:ti,ab,kw OR zimor:ti,ab,kw OR zoltum: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esome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esomeprazole:ti,ab,kw OR esomeprazol:ti,ab,kw OR 'esomeprazole magnesium':ti,ab,kw OR 'esomeprazole potassium':ti,ab,kw OR 'esomeprazole sodium':ti,ab,kw OR esoprax:ti,ab,kw OR 'h 199 18':ti,ab,kw OR 'h 199-18':ti,ab,kw OR 'h 19918':ti,ab,kw OR 'h199 18':ti,ab,kw OR 'h19918':ti,ab,kw OR inexium:ti,ab,kw OR nexium:ti,ab,kw OR 'nexium 24hr':ti,ab,kw OR 'nexium control':ti,ab,kw OR 'nexium iv':ti,ab,kw OR 'nexium mups':ti,ab,kw OR perprazole:ti,ab,kw OR sompraz: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5</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ant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6</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antoprazole:ti,ab,kw OR anagastra:ti,ab,kw OR branzol:ti,ab,kw OR 'by 1023':ti,ab,kw OR by1023:ti,ab,kw OR controloc:ti,ab,kw OR 'controloc control':ti,ab,kw OR eupantol:ti,ab,kw OR inipom:ti,ab,kw OR inipomp:ti,ab,kw OR pantecta:ti,ab,kw OR 'pantecta control':ti,ab,kw OR pantodac:ti,ab,kw OR pantodar:ti,ab,kw OR pantoloc:ti,ab,kw OR 'pantoloc control':ti,ab,kw OR pantop:ti,ab,kw OR 'pantoprazole sodium':ti,ab,kw OR 'pantoprazole sodium sesquihydrate':ti,ab,kw OR pantozol:ti,ab,kw OR 'pantozol control':ti,ab,kw OR pepticus:ti,ab,kw OR protium:ti,ab,kw OR protonix:ti,ab,kw OR 'protonix iv':ti,ab,kw OR rifun:ti,ab,kw OR 'rifun 40':ti,ab,kw OR 'skf 96022':ti,ab,kw OR skf96022:ti,ab,kw OR somac:ti,ab,kw OR 'somac control':ti,ab,kw OR ulcepraz:ti,ab,kw OR ulcotenal:ti,ab,kw OR ziprol:ti,ab,kw OR zurcal:ti,ab,kw OR zurcale:ti,ab,kw OR zurcazol: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7</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rabe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8</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rabeprazole:ti,ab,kw OR aciphex:ti,ab,kw OR 'aciphex sprinkle':ti,ab,kw OR 'dexrabeprazole':ti,ab,kw OR 'ly 307640':ti,ab,kw OR ly307640:ti,ab,kw OR pariet:ti,ab,kw OR pariprazole:ti,ab,kw OR 'pariprazole sodium':ti,ab,kw OR rabec:ti,ab,kw OR rabeloc:ti,ab,kw OR 'rabeprazole sodium':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9</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lans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0</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lansoprazole:ti,ab,kw OR 'a 65006':ti,ab,kw OR a65006:ti,ab,kw OR 'abt 006':ti,ab,kw OR abt006:ti,ab,kw OR 'ag 1749':ti,ab,kw OR ag1749:ti,ab,kw OR agopton:ti,ab,kw OR bamalite:ti,ab,kw OR banilux:ti,ab,kw OR betalans:ti,ab,kw OR compraz:ti,ab,kw OR daxar:ti,ab,kw OR dostab:ti,ab,kw OR duomate:ti,ab,kw OR ilsatec:ti,ab,kw OR inhipraz:ti,ab,kw OR keval:ti,ab,kw OR lancid:ti,ab,kw OR lancopen:ti,ab,kw OR langaton:ti,ab,kw OR lanpra:ti,ab,kw OR lanpraz:ti,ab,kw OR lanprol:ti,ab,kw OR lanproton:ti,ab,kw OR lansazol:ti,ab,kw OR lansobene:ti,ab,kw OR lansol:ti,ab,kw OR lansone:ti,ab,kw OR lansop:ti,ab,kw OR lansopep:ti,ab,kw OR lansoprazol:ti,ab,kw OR lansox:ti,ab,kw OR lansozole:ti,ab,kw OR lanster:ti,ab,kw OR lanston:ti,ab,kw OR lanvell:ti,ab,kw OR lanximed:ti,ab,kw OR lanzo:ti,ab,kw OR 'lanzol 30':ti,ab,kw OR lanzopral:ti,ab,kw OR lanzoprazole:ti,ab,kw OR lanzor:ti,ab,kw OR lanzul:ti,ab,kw OR lapraz:ti,ab,kw OR laprazol:ti,ab,kw OR laproton:ti,ab,kw OR lasgan:ti,ab,kw OR limpidex:ti,ab,kw OR lopral:ti,ab,kw OR monolitum:ti,ab,kw OR ogast:ti,ab,kw OR ogasto:ti,ab,kw OR ogastoro:ti,ab,kw OR ogastro:ti,ab,kw OR opiren:ti,ab,kw OR pampe:ti,ab,kw OR praton:ti,ab,kw OR prevacid:ti,ab,kw OR 'prevacid 24 hr':ti,ab,kw OR 'prevacid fastab':ti,ab,kw OR 'prevacid iv':ti,ab,kw OR 'prevacid solutab':ti,ab,kw OR prezal:ti,ab,kw OR prolanz:ti,ab,kw OR prosogan:ti,ab,kw OR pysolan:ti,ab,kw OR 'sopralan 30':ti,ab,kw OR suprecid:ti,ab,kw OR takepron:ti,ab,kw OR 'takepron od':ti,ab,kw OR tanzolan:ti,ab,kw OR ulpax:ti,ab,kw OR zoton:ti,ab,kw OR 'zoton fastab':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dexlans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2</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dexlansoprazole:ti,ab,kw OR dexilant:ti,ab,kw OR 'dexilant solutab':ti,ab,kw OR kapidex:ti,ab,kw OR 't 168390':ti,ab,kw OR t168390:ti,ab,kw OR 'tak 390':ti,ab,kw OR 'tak 390mr':ti,ab,kw OR tak390:ti,ab,kw OR tak390mr: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ila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ilaprazole:ti,ab,kw OR 'iy 81149':ti,ab,kw OR iy81149: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5</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lemin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6</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leminoprazole:ti,ab,kw OR leminon:ti,ab,kw OR 'nc 1300 03':ti,ab,kw OR 'nc 1300 o 3':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7</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ic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8</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icoprazole:ti,ab,kw OR 'h 149-94':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9</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uma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0</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pumaprazole:ti,ab,kw OR 'by 841':ti,ab,kw OR by841: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tim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2</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savi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saviprazole:ti,ab,kw OR hoe731:ti,ab,kw OR 'hoe 731':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benatoprazole'/exp</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5</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benatoprazole:ti,ab,kw OR protop:ti,ab,kw OR tenatoprazole:ti,ab,kw OR 'tu 199':ti,ab,kw OR tu199:ti,ab,kw OR ulsacare:ti,ab,kw</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6</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18 OR #19 OR #20 OR #21 OR #22 OR #23 OR #24 OR #25 OR #26 OR #27 OR #28 OR #29 OR #30 OR #31 OR #32 OR #33 OR #34 OR #35 OR #36 OR #37 OR #38 OR #39 OR #40 OR #41 OR #42 OR #43 OR #44 OR #4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7</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default" w:ascii="Times New Roman" w:hAnsi="Times New Roman" w:eastAsia="宋体" w:cs="Times New Roman"/>
          <w:b w:val="0"/>
          <w:bCs/>
          <w:i w:val="0"/>
          <w:caps w:val="0"/>
          <w:color w:val="000000"/>
          <w:spacing w:val="0"/>
          <w:sz w:val="18"/>
          <w:szCs w:val="18"/>
          <w:shd w:val="clear" w:color="auto" w:fill="FFFFFF"/>
          <w:lang w:val="en-US" w:eastAsia="zh-CN"/>
        </w:rPr>
        <w:t>#17 AND #46</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MingLiU-ExtB" w:cs="Times New Roman"/>
          <w:b/>
          <w:sz w:val="24"/>
          <w:szCs w:val="24"/>
          <w:lang w:val="en-US" w:eastAsia="zh-CN"/>
        </w:rPr>
      </w:pP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MingLiU-ExtB" w:cs="Times New Roman"/>
          <w:b/>
          <w:sz w:val="24"/>
          <w:szCs w:val="24"/>
          <w:lang w:val="en-US" w:eastAsia="zh-CN"/>
        </w:rPr>
      </w:pPr>
      <w:r>
        <w:rPr>
          <w:rFonts w:hint="eastAsia" w:ascii="Times New Roman" w:hAnsi="Times New Roman" w:eastAsia="MingLiU-ExtB" w:cs="Times New Roman"/>
          <w:b/>
          <w:sz w:val="24"/>
          <w:szCs w:val="24"/>
          <w:lang w:val="en-US" w:eastAsia="zh-CN"/>
        </w:rPr>
        <w:t xml:space="preserve">WEB OF SCIENCE </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TOPIC: (Dual Anti-Platelet Therapy) OR TOPIC: (Dual AntiPlatelet Therapy) OR TOPIC: (Anti-Platelet Therapies, Dual) OR TOPIC: (Anti-Platelet Therapy, Dual) OR TOPIC: (Dual Anti-Platelet Therapies) OR TOPIC: (Dual Anti Platelet Therapy)</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  TOPIC: (Clopidogrel) OR TOPIC: (SC 25989C) OR TOPIC: (SC 25990C) OR TOPIC: (SR 25989) OR TOPIC: (Clopidogrel-Mepha) OR TOPIC: (Clopidogrel Mepha) OR TOPIC: (Clopidogrel Sandoz) OR TOPIC: (Iscover) OR TOPIC: (Clopidogrel Napadisilate) OR TOPIC: (Clopidogrel Hydrochloride) OR TOPIC: (PCR 4099) OR TOPIC: (PCR-4099) OR TOPIC: (Clopidogrel Besylate) OR TOPIC: (Clopidogrel Besilate) OR TOPIC: (Clopidogrel, (+)(S)-isomer) OR TOPIC: (Plavix) OR TOPIC: (Clopidogrel Bisulfate)</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3</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TOPIC: (Ticagrelor) OR TOPIC: (Brilique) OR TOPIC: (AZD 6140) OR TOPIC: (AZD6140) OR TOPIC: (AZD-6140) OR TOPIC: (Brilinta) OR TOPIC (3-(7-((2-(3,4-Difluorophenyl)cyclopropyl)amino)-5-(propylthio)-3H-(1-3)-triazolo(4,5-d)pyrimidin-3-yl)-5-(2-hydroxyethoxy)cyclopentane-1,2-dio)</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4</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 TOPIC: (Prasugrel Hydrochloride) OR TOPIC: (Hydrochloride, Prasugrel) OR TOPIC: (Prasugrel HCl) OR TOPIC: (HCl, Prasugrel) OR TOPIC: (CS 747) OR TOPIC: (747, CS) OR TOPIC: (CS-747) OR TOPIC: (CS747) OR TOPIC: (Prasugrel) OR TOPIC: (Efient) OR TOPIC: (Effient) OR TOPIC: (LY 640315) OR TOPIC: (640315, LY) OR TOPIC: (LY640315) OR TOPIC: (LY-640315)</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5  TOPIC: (P2Y12 antagonist) OR TOPIC: (P2Y12 antagonists) OR TOPIC: (P2Y12 inhibitor) OR TOPIC: (P2Y12 inhibitors) OR TOPIC: (P2Y12 receptor antagonist) OR TOPIC题: (P2Y12 receptor antagonists) OR TOPIC: (P2Y12 receptor inhibitor) OR TOPIC: (P2Y12 receptor inhibitors) OR TOPIC: (P2Y12 Inhibition)</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6  TOPIC: (Percutaneous Coronary Intervention) OR TOPIC: (Coronary Intervention, Percutaneous) OR TOPIC: (Coronary Interventions, Percutaneous) OR TOPIC: (Intervention, Percutaneous Coronary) OR TOPIC: (nterventions, Percutaneous Coronary) OR TOPIC: (Percutaneous Coronary Interventions) OR TOPIC: (Percutaneous Coronary Revascularization) OR TOPIC: (Coronary Revascularization, Percutaneous) OR TOPIC: (Coronary Revascularizations, Percutaneous) OR TOPIC: (Percutaneous Coronary Revascularizations) OR TOPIC: (Revascularization, Percutaneous Coronary) OR TOPIC: (Revascularizations, Percutaneous Coronary)</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7  TOPIC: (Acute Coronary Syndrome) OR TOPIC: (Acute Coronary Syndromes) OR TOPIC: (Coronary Syndrome, Acute) ORTOPIC: (Coronary Syndromes, Acute) OR TOPIC: (Syndrome, Acute Coronary) OR TOPIC: (Syndromes, Acute Coronary)</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8  TOPIC: (DAPT)</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9  TOPIC: (ACS)</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0  TOPIC: (PCI)</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1  #10 OR #9 OR #8 OR #7 OR #6 OR #5 OR #4 OR #3 OR #2 OR #1</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2  TOPIC: (PPI)</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3  TOPIC: (Proton Pump Inhibitors) OR TOPIC: (Inhibitors, Proton Pump) OR TOPIC: (Proton Pump Inhibitor)</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4  TOPIC: (Omeprazole) OR TOPIC: (Prilosec) OR TOPIC: (Omeprazole Sodium) OR TOPIC: (Sodium, Omeprazole) OR TOPIC: (H 168-68) OR TOPIC: (H 168 68) OR TOPIC: (H 16868) OR TOPIC: (Omeprazole Magnesium) OR TOPIC: (Magnesium, Omeprazole)</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 xml:space="preserve">#15 </w:t>
      </w:r>
      <w:r>
        <w:rPr>
          <w:rFonts w:hint="eastAsia" w:ascii="Times New Roman" w:hAnsi="Times New Roman" w:cs="Times New Roman"/>
          <w:b w:val="0"/>
          <w:bCs/>
          <w:i w:val="0"/>
          <w:caps w:val="0"/>
          <w:color w:val="000000"/>
          <w:spacing w:val="0"/>
          <w:sz w:val="18"/>
          <w:szCs w:val="18"/>
          <w:shd w:val="clear" w:color="auto" w:fill="FFFFFF"/>
          <w:lang w:val="en-US" w:eastAsia="zh-CN"/>
        </w:rPr>
        <w:t xml:space="preserve"> </w:t>
      </w:r>
      <w:r>
        <w:rPr>
          <w:rFonts w:hint="eastAsia" w:ascii="Times New Roman" w:hAnsi="Times New Roman" w:eastAsia="宋体" w:cs="Times New Roman"/>
          <w:b w:val="0"/>
          <w:bCs/>
          <w:i w:val="0"/>
          <w:caps w:val="0"/>
          <w:color w:val="000000"/>
          <w:spacing w:val="0"/>
          <w:sz w:val="18"/>
          <w:szCs w:val="18"/>
          <w:shd w:val="clear" w:color="auto" w:fill="FFFFFF"/>
          <w:lang w:val="en-US" w:eastAsia="zh-CN"/>
        </w:rPr>
        <w:t>TOPIC: (Esomeprazole) OR TOPIC: (Esomeprazole Strontium) OR TOPIC: (Strontium, Esomeprazole) OR TOPIC: (Esomeprazole Magnesium) OR TOPIC: (Nexium) OR TOPIC: (Esomeprazole Potassium) OR TOPIC: (Esomeprazole Strontium Anhydrous) OR TOPIC: (Esomeprazole Sodium)</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6  TOPIC: (Pantoprazole) OR TOPIC: (Pantoprazole Sodium) OR TOPIC: (SK AND F 96022) OR TOPIC: (SKF-96022) OR TOPIC: (SKF 96022) OR TOPIC: (SKF96022) OR TOPIC: (SK AND F-96022) OR TOPIC: (SK AND F96022) OR TOPIC: (BY 1023) OR TOPIC: (BY-1023) OR TOPIC: (BY1023) OR TOPIC: (Protonix)</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7  TOPIC: (Rabeprazole) OR TOPIC: (2-((4-(3-methoxypropoxy)-3-methylpyridin-2-yl)methylsulfinyl)-1H-benzimidazole) OR TOPIC: (Dexrabeprazole) OR TOPIC: (E 3810) OR TOPIC: (E3810) OR TOPIC: (Pariet) OR TOPIC: (Rabeprazole Sodium) OR TOPIC: (Sodium, Rabeprazole) OR TOPIC: (1H-Benzimidazole, 2-(((4-(3-methoxypropoxy)-3-methyl-2-pyridinyl)methyl)sulfinyl)-, Sodium Salt) OR TOPIC: (Aciphex) OR TOPIC: (LY-307640) OR TOPIC: (LY 307640) OR TOPIC: (LY307640)</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8  TOPIC: (Lansoprazole) OR TOPIC: (Lansoprazol) OR TOPIC: (2-(((3-Methyl-4-(2,2,2-trifluoroethoxy)-2-pyridyl)methyl)sulfinyl)benzimidazole) OR TOPIC: (Lansoprazoles) OR TOPIC: (Ogastro) OR TOPIC: (AG 1749) OR TOPIC: (AG-1749) OR TOPIC: (AG1749) OR TOPIC: (Agopton) OR TOPIC: (Bamalite) OR TOPIC: (Lansol) OR TOPIC: (LansoprazoleSodium) OR TOPIC: (Sodium,Lansoprazole) OR TOPIC: (Lanzor) OR TOPIC: (Monolitum) OR TOPIC: (Opiren) OR TOPIC: (Prevacid) OR TOPIC: (Pro Ulco) OR TOPIC: (Promeco) OR TOPIC: (Takepron) OR TOPIC: (Ulpax) OR TOPIC: (Zoton) OR TOPIC: (Ogast) OR TOPIC: (Prezal)</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19  TOPIC: (Dexlansoprazole) OR TOPIC: (Lansoprazole, R-Isomer) OR TOPIC: (Lansoprazole, R Isomer) OR TOPIC: (R-Isomer Lansoprazole) OR TOPIC: (2-((R)-((3-Methyl-4-(2,2,2-trifluoroethoxy)-2-pyridinyl)methyl)sulfinyl)-1H-benzimidazole) OR TOPIC: (R-Lansoprazole) OR TOPIC: (R Lansoprazole) OR TOPIC: (Dexlansoprazole Sesquihydrate) OR TOPIC: (AK 390MR) OR TOPIC: (TAK390MR) OR TOPIC: (TAK-390MR) OR TOPIC: (TAK-390) OR TOPIC: (TAK 390) OR TOPIC: (TAK390) OR TOPIC: (Dexilant) OR TOPIC: (T-168390) OR TOPIC: (T 168390) OR TOPIC: (T168390)</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0  TOPIC: (ilaprazole) OR TOPIC: (IY 81149) OR TOPIC: (IY81149) OR TOPIC: (IY-81149) OR TOPIC: (leminoprazole) OR TOPIC: (NC 1300-O-3) OR TOPIC: (NC-1300-O-3) OR TOPIC: (picoprazole) OR TOPIC: (2-((2-(3-methyl)pyridyl-methyl)sulfinyl)-5-methoxycarbonyl-6-methylbenzimidazole) OR TOPIC: (H 149-94) OR TOPIC: (pumaprazole) OR TOPIC: (timoprazole) OR TOPIC: (2-((2-pyridylmethyl)sulfinyl)benzimidazole) OR TOPIC: (saviprazole) OR TOPIC: (tenatoprazole) OR TOPIC: (5-methyl-2((4-methoxy-3,5-dimethyl-2-pyridyl)methyl)sulfinyl-imidazo(4,5-b)pyridine) OR TOPIC: (5-methoxy-2-(((4-methoxy-3,5-dimethylpyrid-2-yl)methyl)sulfinyl)-1H-imidazo(4,5-b)pyridine) OR TOPIC: (TU 199) OR TOPIC: (TU199) OR TOPIC: (TU-199)</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1  #20 OR #19 OR #18 OR #17 OR #16 OR #15 OR #14 OR #13 OR #12</w:t>
      </w:r>
    </w:p>
    <w:p>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b w:val="0"/>
          <w:bCs/>
          <w:i w:val="0"/>
          <w:caps w:val="0"/>
          <w:color w:val="000000"/>
          <w:spacing w:val="0"/>
          <w:sz w:val="18"/>
          <w:szCs w:val="18"/>
          <w:shd w:val="clear" w:color="auto" w:fill="FFFFFF"/>
          <w:lang w:val="en-US" w:eastAsia="zh-CN"/>
        </w:rPr>
      </w:pPr>
      <w:r>
        <w:rPr>
          <w:rFonts w:hint="eastAsia" w:ascii="Times New Roman" w:hAnsi="Times New Roman" w:eastAsia="宋体" w:cs="Times New Roman"/>
          <w:b w:val="0"/>
          <w:bCs/>
          <w:i w:val="0"/>
          <w:caps w:val="0"/>
          <w:color w:val="000000"/>
          <w:spacing w:val="0"/>
          <w:sz w:val="18"/>
          <w:szCs w:val="18"/>
          <w:shd w:val="clear" w:color="auto" w:fill="FFFFFF"/>
          <w:lang w:val="en-US" w:eastAsia="zh-CN"/>
        </w:rPr>
        <w:t>#22  #21 AND #11</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b w:val="0"/>
          <w:bCs/>
          <w:i w:val="0"/>
          <w:caps w:val="0"/>
          <w:color w:val="000000"/>
          <w:spacing w:val="0"/>
          <w:sz w:val="18"/>
          <w:szCs w:val="18"/>
          <w:shd w:val="clear" w:color="auto" w:fill="FFFFFF"/>
          <w:lang w:val="en-US" w:eastAsia="zh-CN"/>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ExtB">
    <w:panose1 w:val="02020500000000000000"/>
    <w:charset w:val="88"/>
    <w:family w:val="auto"/>
    <w:pitch w:val="default"/>
    <w:sig w:usb0="8000002F" w:usb1="02000008" w:usb2="0000000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AA6574"/>
    <w:rsid w:val="004D0140"/>
    <w:rsid w:val="029D5AD7"/>
    <w:rsid w:val="02EF0DBD"/>
    <w:rsid w:val="0309157E"/>
    <w:rsid w:val="03A11B2B"/>
    <w:rsid w:val="04013608"/>
    <w:rsid w:val="050B366C"/>
    <w:rsid w:val="06CD1F69"/>
    <w:rsid w:val="07FC2395"/>
    <w:rsid w:val="08E64D06"/>
    <w:rsid w:val="093625F2"/>
    <w:rsid w:val="09622D7F"/>
    <w:rsid w:val="09BD435C"/>
    <w:rsid w:val="0A265D81"/>
    <w:rsid w:val="0AAA6574"/>
    <w:rsid w:val="0B1E2B78"/>
    <w:rsid w:val="11840467"/>
    <w:rsid w:val="1216393B"/>
    <w:rsid w:val="13387975"/>
    <w:rsid w:val="139C2D69"/>
    <w:rsid w:val="14402A2D"/>
    <w:rsid w:val="15752524"/>
    <w:rsid w:val="15F72595"/>
    <w:rsid w:val="16F21EEB"/>
    <w:rsid w:val="17620566"/>
    <w:rsid w:val="195F6743"/>
    <w:rsid w:val="1F1B024D"/>
    <w:rsid w:val="1FFF18A3"/>
    <w:rsid w:val="216C09AA"/>
    <w:rsid w:val="232A6A40"/>
    <w:rsid w:val="245C6B16"/>
    <w:rsid w:val="25DF083B"/>
    <w:rsid w:val="2669486E"/>
    <w:rsid w:val="26F67D38"/>
    <w:rsid w:val="27226034"/>
    <w:rsid w:val="29150845"/>
    <w:rsid w:val="291F0947"/>
    <w:rsid w:val="29F35868"/>
    <w:rsid w:val="2A1F70BC"/>
    <w:rsid w:val="2B074A32"/>
    <w:rsid w:val="2CF92273"/>
    <w:rsid w:val="2D603700"/>
    <w:rsid w:val="307D2D79"/>
    <w:rsid w:val="32067F6B"/>
    <w:rsid w:val="34047884"/>
    <w:rsid w:val="35407C98"/>
    <w:rsid w:val="36886425"/>
    <w:rsid w:val="36CE4C09"/>
    <w:rsid w:val="38BC172F"/>
    <w:rsid w:val="39B143C6"/>
    <w:rsid w:val="3B3D778A"/>
    <w:rsid w:val="3C410606"/>
    <w:rsid w:val="3E4E30F8"/>
    <w:rsid w:val="3FC64E71"/>
    <w:rsid w:val="404425A7"/>
    <w:rsid w:val="44E52BE9"/>
    <w:rsid w:val="486B450E"/>
    <w:rsid w:val="49205D17"/>
    <w:rsid w:val="49CA026E"/>
    <w:rsid w:val="49F31A7A"/>
    <w:rsid w:val="4B3E43FF"/>
    <w:rsid w:val="4B577910"/>
    <w:rsid w:val="4CFE0AC6"/>
    <w:rsid w:val="4D612EE5"/>
    <w:rsid w:val="50A11C4C"/>
    <w:rsid w:val="56F47398"/>
    <w:rsid w:val="572713A6"/>
    <w:rsid w:val="575B2169"/>
    <w:rsid w:val="58FC7D32"/>
    <w:rsid w:val="5AAC52FB"/>
    <w:rsid w:val="5B3372F9"/>
    <w:rsid w:val="5B5F5443"/>
    <w:rsid w:val="5D4B455E"/>
    <w:rsid w:val="5DE631A7"/>
    <w:rsid w:val="5F174D06"/>
    <w:rsid w:val="602C1234"/>
    <w:rsid w:val="60A82B78"/>
    <w:rsid w:val="61CE6E29"/>
    <w:rsid w:val="62EC5FAD"/>
    <w:rsid w:val="63261DD1"/>
    <w:rsid w:val="65B46756"/>
    <w:rsid w:val="67B148DD"/>
    <w:rsid w:val="687B6B36"/>
    <w:rsid w:val="69225B48"/>
    <w:rsid w:val="69A85FA1"/>
    <w:rsid w:val="6B8400F4"/>
    <w:rsid w:val="6BA4185B"/>
    <w:rsid w:val="6DAA38F7"/>
    <w:rsid w:val="6E6B4B3A"/>
    <w:rsid w:val="6F1E09D7"/>
    <w:rsid w:val="6F6C235C"/>
    <w:rsid w:val="72180D99"/>
    <w:rsid w:val="721D6808"/>
    <w:rsid w:val="74876926"/>
    <w:rsid w:val="75AD2337"/>
    <w:rsid w:val="7680741B"/>
    <w:rsid w:val="771A2558"/>
    <w:rsid w:val="779C35E5"/>
    <w:rsid w:val="78C266E9"/>
    <w:rsid w:val="78FE40F5"/>
    <w:rsid w:val="7AD04C15"/>
    <w:rsid w:val="7B471300"/>
    <w:rsid w:val="7CA8014D"/>
    <w:rsid w:val="7E034537"/>
    <w:rsid w:val="7FE23FC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100" w:beforeAutospacing="1" w:after="100" w:afterAutospacing="1"/>
      <w:jc w:val="left"/>
    </w:pPr>
    <w:rPr>
      <w:rFonts w:hint="eastAsia" w:ascii="宋体" w:hAnsi="宋体" w:eastAsia="宋体" w:cs="宋体"/>
      <w:b/>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unhideWhenUsed/>
    <w:qFormat/>
    <w:uiPriority w:val="99"/>
    <w:rPr>
      <w:color w:val="0000FF"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17:24:00Z</dcterms:created>
  <dc:creator>锅</dc:creator>
  <cp:lastModifiedBy>锅</cp:lastModifiedBy>
  <dcterms:modified xsi:type="dcterms:W3CDTF">2021-04-13T09:59: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DCAF3A26CFD045F3A055960CED65728D</vt:lpwstr>
  </property>
</Properties>
</file>